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EE6AA5">
      <w:pPr>
        <w:spacing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b/>
          <w:bCs/>
          <w:color w:val="auto"/>
        </w:rPr>
        <w:t>S</w:t>
      </w:r>
      <w:r>
        <w:rPr>
          <w:rFonts w:hint="eastAsia" w:eastAsia="宋体"/>
          <w:b/>
          <w:bCs/>
          <w:color w:val="auto"/>
          <w:lang w:val="en-US" w:eastAsia="zh-CN"/>
        </w:rPr>
        <w:t xml:space="preserve">8 </w:t>
      </w:r>
      <w:r>
        <w:rPr>
          <w:b/>
          <w:bCs/>
          <w:color w:val="auto"/>
        </w:rPr>
        <w:t xml:space="preserve">Table. </w:t>
      </w:r>
      <w:r>
        <w:rPr>
          <w:rFonts w:hint="eastAsia"/>
          <w:b/>
          <w:bCs/>
          <w:color w:val="auto"/>
        </w:rPr>
        <w:t xml:space="preserve">Association of LE8, health behaviors, and health factors with </w:t>
      </w:r>
      <w:r>
        <w:rPr>
          <w:rFonts w:hint="eastAsia" w:eastAsia="宋体"/>
          <w:b/>
          <w:bCs/>
          <w:color w:val="auto"/>
          <w:lang w:val="en-US" w:eastAsia="zh-CN"/>
        </w:rPr>
        <w:t>cancer</w:t>
      </w:r>
      <w:r>
        <w:rPr>
          <w:rFonts w:hint="eastAsia"/>
          <w:b/>
          <w:bCs/>
          <w:color w:val="auto"/>
        </w:rPr>
        <w:t xml:space="preserve"> mortality in the MetS population</w:t>
      </w:r>
      <w:r>
        <w:rPr>
          <w:rFonts w:hint="eastAsia" w:eastAsia="宋体"/>
          <w:b/>
          <w:bCs/>
          <w:color w:val="auto"/>
          <w:lang w:val="en-US" w:eastAsia="zh-CN"/>
        </w:rPr>
        <w:t xml:space="preserve"> after excluding participants with chronic kidney disease, cardiovascular disease, cancer, or depression at baseline</w:t>
      </w:r>
      <w:r>
        <w:rPr>
          <w:rFonts w:hint="eastAsia"/>
          <w:b/>
          <w:bCs/>
          <w:color w:val="auto"/>
        </w:rPr>
        <w:t>.</w:t>
      </w:r>
    </w:p>
    <w:tbl>
      <w:tblPr>
        <w:tblStyle w:val="2"/>
        <w:tblW w:w="8460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5"/>
        <w:gridCol w:w="1785"/>
        <w:gridCol w:w="785"/>
        <w:gridCol w:w="1665"/>
        <w:gridCol w:w="779"/>
        <w:gridCol w:w="1541"/>
        <w:gridCol w:w="750"/>
      </w:tblGrid>
      <w:tr w14:paraId="75408AA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E0A5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Cancer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41F084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Crude Model</w:t>
            </w:r>
          </w:p>
          <w:p w14:paraId="6DB4B0A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47EAA394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F92509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Model 1</w:t>
            </w:r>
          </w:p>
          <w:p w14:paraId="7B2A72F0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2688695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A3DBD5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Model 2</w:t>
            </w:r>
          </w:p>
          <w:p w14:paraId="0D9690A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6438E1E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</w:tr>
      <w:tr w14:paraId="0FAC39F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141A09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379E5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5(0.972,0.999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EC3407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32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38DA1B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4(0.969,0.998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B8122E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31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424A75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4(0.970,1.001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D34DA6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51</w:t>
            </w:r>
          </w:p>
        </w:tc>
      </w:tr>
      <w:tr w14:paraId="045D7C6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60" w:type="dxa"/>
            <w:gridSpan w:val="7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E0C11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</w:tr>
      <w:tr w14:paraId="522A2C4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7A79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lt;50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A0578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C4B125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70B58D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95C03A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A04E57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8E3471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</w:tr>
      <w:tr w14:paraId="2FFD78C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F220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0-80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CCEDE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789(0.522,1.193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DCF93E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61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F69EEB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779(0.509,1.190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DF7E5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47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A30403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785(0.512,1.204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81BDD1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68</w:t>
            </w:r>
          </w:p>
        </w:tc>
      </w:tr>
      <w:tr w14:paraId="5B8ADD4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1001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gt;80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23D69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88(0.102,1.481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0EB78B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66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48361A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58(0.094,1.366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F46BEC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33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810BFA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74(0.097,1.445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595B6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54</w:t>
            </w:r>
          </w:p>
        </w:tc>
      </w:tr>
      <w:tr w14:paraId="173CBF4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56E00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DC54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3A5F09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03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00C5CA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54B2D3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81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0115F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57792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01</w:t>
            </w:r>
          </w:p>
        </w:tc>
      </w:tr>
      <w:tr w14:paraId="3D96A8C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82BA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44D9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90(0.981,0.999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665A3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22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435F85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5(0.976,0.994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5861E9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5515F8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5(0.976,0.994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DCA867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2</w:t>
            </w:r>
          </w:p>
        </w:tc>
      </w:tr>
      <w:tr w14:paraId="7583C99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60" w:type="dxa"/>
            <w:gridSpan w:val="7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FF98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</w:tr>
      <w:tr w14:paraId="0D0EF79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DAC3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lt;50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8672B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AEC01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AF5A0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C0A97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D509BC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8749F4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</w:tr>
      <w:tr w14:paraId="4FB3A52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3CB6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0-80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369AA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74(0.659,1.439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FD899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894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37500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829(0.558,1.232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A94F13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54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EF6217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837(0.561,1.249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36EE0D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83</w:t>
            </w:r>
          </w:p>
        </w:tc>
      </w:tr>
      <w:tr w14:paraId="1051C20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D424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gt;80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7736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75(0.394,1.157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A7A4B2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53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0A277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40(0.322,0.904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3DAE2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19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F3962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49(0.326,0.924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790FD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24</w:t>
            </w:r>
          </w:p>
        </w:tc>
      </w:tr>
      <w:tr w14:paraId="0671FCD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8E08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F53E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56D6E0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38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222F55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22AB9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15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C1025B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283697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19</w:t>
            </w:r>
          </w:p>
        </w:tc>
      </w:tr>
      <w:tr w14:paraId="0394242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FD41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D474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96(0.985,1.007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C86FA8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09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146736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1.003(0.991,1.015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6C4EB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4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B833F4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1.003(0.991,1.015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520BA3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11</w:t>
            </w:r>
          </w:p>
        </w:tc>
      </w:tr>
      <w:tr w14:paraId="1CF57F6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60" w:type="dxa"/>
            <w:gridSpan w:val="7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61B1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</w:tr>
      <w:tr w14:paraId="00BF8A5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24E2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lt;50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0DDF9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2482F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66173C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3A447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05CC24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1951E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</w:tr>
      <w:tr w14:paraId="75C691A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29DD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0-80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33B6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78(0.699,1.369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EDFA8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896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53F93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1.132(0.805,1.592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303E0B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476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6D0DF9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1.136(0.806,1.602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61D86B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465</w:t>
            </w:r>
          </w:p>
        </w:tc>
      </w:tr>
      <w:tr w14:paraId="41A8DA7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CF2F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gt;80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6C8D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70(0.428,2.194)</w:t>
            </w: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F88BAC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41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B714A7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1.400(0.614,3.194)</w:t>
            </w: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442949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424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94B4B2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1.431(0.626,3.269)</w:t>
            </w: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88E2ED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96</w:t>
            </w:r>
          </w:p>
        </w:tc>
      </w:tr>
      <w:tr w14:paraId="4C018EB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D286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87C34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B5B1A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889</w:t>
            </w:r>
          </w:p>
        </w:tc>
        <w:tc>
          <w:tcPr>
            <w:tcW w:w="166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10B614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C9F61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27</w:t>
            </w:r>
          </w:p>
        </w:tc>
        <w:tc>
          <w:tcPr>
            <w:tcW w:w="154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96264C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5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EC2389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1</w:t>
            </w:r>
          </w:p>
        </w:tc>
      </w:tr>
    </w:tbl>
    <w:p w14:paraId="0B37B68F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del 1: Age, Sex, Race</w:t>
      </w:r>
    </w:p>
    <w:p w14:paraId="2C1C4C4B"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Model 2: Age, Sex, Race, PIR, marital status, education, drinking</w:t>
      </w:r>
    </w:p>
    <w:p w14:paraId="144FC77D">
      <w:pPr>
        <w:spacing w:before="240"/>
        <w:rPr>
          <w:rFonts w:hint="default" w:ascii="Times New Roman" w:hAnsi="Times New Roman" w:cs="Times New Roman"/>
          <w:color w:val="auto"/>
          <w:sz w:val="21"/>
          <w:szCs w:val="21"/>
        </w:rPr>
      </w:pPr>
    </w:p>
    <w:p w14:paraId="741EC9FF"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E5236B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381E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7381EA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68CF8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C4F5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AC4F52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88D60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1AFADD"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076E4DC9"/>
    <w:rsid w:val="01EF19E9"/>
    <w:rsid w:val="076E4DC9"/>
    <w:rsid w:val="47310610"/>
    <w:rsid w:val="4C69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8:00Z</dcterms:created>
  <dc:creator>Author</dc:creator>
  <cp:lastModifiedBy>Author</cp:lastModifiedBy>
  <dcterms:modified xsi:type="dcterms:W3CDTF">2024-11-11T12:1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87D8C45E67614095A2256000CADA2938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